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text" w:tblpXSpec="center" w:tblpY="1"/>
        <w:tblOverlap w:val="never"/>
        <w:tblW w:w="10410" w:type="dxa"/>
        <w:tblLook w:val="04A0"/>
      </w:tblPr>
      <w:tblGrid>
        <w:gridCol w:w="3858"/>
        <w:gridCol w:w="1947"/>
        <w:gridCol w:w="2202"/>
        <w:gridCol w:w="1132"/>
        <w:gridCol w:w="1271"/>
      </w:tblGrid>
      <w:tr w:rsidR="00FE3950" w:rsidRPr="00937BE5" w:rsidTr="00B00503">
        <w:trPr>
          <w:trHeight w:val="281"/>
        </w:trPr>
        <w:tc>
          <w:tcPr>
            <w:tcW w:w="3858" w:type="dxa"/>
          </w:tcPr>
          <w:p w:rsidR="00FE3950" w:rsidRPr="00937BE5" w:rsidRDefault="00FD33A2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Internal </w:t>
            </w:r>
            <w:r w:rsidR="00502EF5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FE3950" w:rsidRPr="00937BE5">
              <w:rPr>
                <w:rFonts w:ascii="Times New Roman" w:hAnsi="Times New Roman" w:cs="Times New Roman"/>
                <w:b/>
                <w:lang w:val="en-US"/>
              </w:rPr>
              <w:t>etabolite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No stress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Meropenem stress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variation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FE3950" w:rsidRPr="00937BE5" w:rsidTr="00B00503">
        <w:trPr>
          <w:trHeight w:val="359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Overflow metabolites &amp; organic acids</w:t>
            </w:r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FE3950" w:rsidRPr="00937BE5" w:rsidTr="00B00503">
        <w:trPr>
          <w:trHeight w:val="265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7BE5">
              <w:rPr>
                <w:rFonts w:ascii="Times New Roman" w:hAnsi="Times New Roman" w:cs="Times New Roman"/>
                <w:lang w:val="en-US"/>
              </w:rPr>
              <w:t>Formate</w:t>
            </w:r>
            <w:proofErr w:type="spellEnd"/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67 ± 0.04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21 ± 0.003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FE3950" w:rsidRPr="00937BE5" w:rsidTr="00B00503">
        <w:trPr>
          <w:trHeight w:val="265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Acetate</w:t>
            </w:r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138 ± 0.05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23 ± 0.002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FE3950" w:rsidRPr="00937BE5" w:rsidTr="00B00503">
        <w:trPr>
          <w:trHeight w:val="265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7BE5">
              <w:rPr>
                <w:rFonts w:ascii="Times New Roman" w:hAnsi="Times New Roman" w:cs="Times New Roman"/>
                <w:lang w:val="en-US"/>
              </w:rPr>
              <w:t>Isobutyrate</w:t>
            </w:r>
            <w:proofErr w:type="spellEnd"/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4 ± 0.001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07 ± 0.0003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FE3950" w:rsidRPr="00937BE5" w:rsidTr="00B00503">
        <w:trPr>
          <w:trHeight w:val="281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Succinate</w:t>
            </w:r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4 ± 0.005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24 ± 0.005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↑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FE3950" w:rsidRPr="00937BE5" w:rsidTr="00B00503">
        <w:trPr>
          <w:trHeight w:val="265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Acetone</w:t>
            </w:r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2 ± 0.0007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1 ± 0.0004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FE3950" w:rsidRPr="00937BE5" w:rsidTr="00B00503">
        <w:trPr>
          <w:trHeight w:val="265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7BE5">
              <w:rPr>
                <w:rFonts w:ascii="Times New Roman" w:hAnsi="Times New Roman" w:cs="Times New Roman"/>
                <w:lang w:val="en-US"/>
              </w:rPr>
              <w:t>Isocaproate</w:t>
            </w:r>
            <w:proofErr w:type="spellEnd"/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 ± 0.001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09 ± 0.0006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FE3950" w:rsidRPr="00937BE5" w:rsidTr="00B00503">
        <w:trPr>
          <w:trHeight w:val="265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Glycerol</w:t>
            </w:r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14 ± 0.003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6 ± 0.001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FE3950" w:rsidRPr="00937BE5" w:rsidTr="00B00503">
        <w:trPr>
          <w:trHeight w:val="281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E5">
              <w:rPr>
                <w:rFonts w:ascii="Times New Roman" w:hAnsi="Times New Roman" w:cs="Times New Roman"/>
                <w:b/>
                <w:lang w:val="en-US"/>
              </w:rPr>
              <w:t>Amino acids</w:t>
            </w:r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3950" w:rsidRPr="00937BE5" w:rsidTr="00B00503">
        <w:trPr>
          <w:trHeight w:val="265"/>
        </w:trPr>
        <w:tc>
          <w:tcPr>
            <w:tcW w:w="3858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3 ± 0.001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1 ± 0.0006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FE3950" w:rsidRPr="00937BE5" w:rsidTr="00B00503">
        <w:trPr>
          <w:trHeight w:val="265"/>
        </w:trPr>
        <w:tc>
          <w:tcPr>
            <w:tcW w:w="3858" w:type="dxa"/>
          </w:tcPr>
          <w:p w:rsidR="00FE3950" w:rsidRPr="00937BE5" w:rsidRDefault="00FE3950" w:rsidP="00B00503">
            <w:pPr>
              <w:tabs>
                <w:tab w:val="center" w:pos="1821"/>
                <w:tab w:val="left" w:pos="2610"/>
              </w:tabs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ab/>
              <w:t>Betaine</w:t>
            </w:r>
            <w:r w:rsidRPr="00937BE5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947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6 ± 0.006</w:t>
            </w:r>
          </w:p>
        </w:tc>
        <w:tc>
          <w:tcPr>
            <w:tcW w:w="220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01 ± 0.001</w:t>
            </w:r>
          </w:p>
        </w:tc>
        <w:tc>
          <w:tcPr>
            <w:tcW w:w="1132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↓</w:t>
            </w:r>
          </w:p>
        </w:tc>
        <w:tc>
          <w:tcPr>
            <w:tcW w:w="1271" w:type="dxa"/>
          </w:tcPr>
          <w:p w:rsidR="00FE3950" w:rsidRPr="00937BE5" w:rsidRDefault="00FE3950" w:rsidP="00B005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7BE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</w:tbl>
    <w:p w:rsidR="00BC4BB7" w:rsidRDefault="00BC4BB7"/>
    <w:p w:rsidR="00FE3950" w:rsidRPr="00A677F4" w:rsidRDefault="00557544" w:rsidP="00FE3950">
      <w:pPr>
        <w:pStyle w:val="Paragrafoelenco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77F4"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="00FE3950" w:rsidRPr="00A677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</w:p>
    <w:p w:rsidR="00FE3950" w:rsidRPr="00FE3950" w:rsidRDefault="00FE3950">
      <w:pPr>
        <w:rPr>
          <w:lang w:val="en-US"/>
        </w:rPr>
      </w:pPr>
    </w:p>
    <w:sectPr w:rsidR="00FE3950" w:rsidRPr="00FE3950" w:rsidSect="00BC4B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E3950"/>
    <w:rsid w:val="00103ADF"/>
    <w:rsid w:val="00502EF5"/>
    <w:rsid w:val="00557544"/>
    <w:rsid w:val="0062593B"/>
    <w:rsid w:val="007B5CEA"/>
    <w:rsid w:val="00880CC1"/>
    <w:rsid w:val="00900C58"/>
    <w:rsid w:val="00A4393A"/>
    <w:rsid w:val="00A677F4"/>
    <w:rsid w:val="00BC4BB7"/>
    <w:rsid w:val="00E33198"/>
    <w:rsid w:val="00FD33A2"/>
    <w:rsid w:val="00FE3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395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3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FE395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-roby</dc:creator>
  <cp:keywords/>
  <dc:description/>
  <cp:lastModifiedBy>claudio-roby</cp:lastModifiedBy>
  <cp:revision>5</cp:revision>
  <dcterms:created xsi:type="dcterms:W3CDTF">2018-10-10T08:37:00Z</dcterms:created>
  <dcterms:modified xsi:type="dcterms:W3CDTF">2018-10-19T15:20:00Z</dcterms:modified>
</cp:coreProperties>
</file>